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85906C" w14:textId="3C4BF106" w:rsidR="00B472F0" w:rsidRPr="00B472F0" w:rsidRDefault="00DE7A3B" w:rsidP="00B472F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Appendix A</w:t>
      </w:r>
      <w:bookmarkStart w:id="0" w:name="_GoBack"/>
      <w:bookmarkEnd w:id="0"/>
    </w:p>
    <w:p w14:paraId="7702565F" w14:textId="679621C0" w:rsidR="00B472F0" w:rsidRPr="00020333" w:rsidRDefault="00B472F0" w:rsidP="00B472F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20333">
        <w:rPr>
          <w:rFonts w:ascii="Times New Roman" w:hAnsi="Times New Roman" w:cs="Times New Roman"/>
          <w:b/>
          <w:bCs/>
          <w:sz w:val="24"/>
          <w:szCs w:val="24"/>
        </w:rPr>
        <w:t>Outline of Interview Questions</w:t>
      </w:r>
    </w:p>
    <w:p w14:paraId="2FB8843B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Can you tell me what it is like living with cardiovascular disease? </w:t>
      </w:r>
    </w:p>
    <w:p w14:paraId="54B59FE0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How has living with CVD affected your lifestyle? </w:t>
      </w:r>
    </w:p>
    <w:p w14:paraId="56C34969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Can you describe how you felt when you found out that you had CVD?</w:t>
      </w:r>
    </w:p>
    <w:p w14:paraId="1CE436B6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Did you speak to anyone including your doctors about your thoughts/feelings/concerns at the time or later? Can you tell me your experience with this?</w:t>
      </w:r>
    </w:p>
    <w:p w14:paraId="7A13975D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What factors encouraged you to seek / not seek help from others? </w:t>
      </w:r>
    </w:p>
    <w:p w14:paraId="5CA2D447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Did your doctor or specialist ever assess or offer to assess you for depression or anxiety or another mental health issue in relation to your CVD? </w:t>
      </w:r>
    </w:p>
    <w:p w14:paraId="6DB68D9E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How long after your diagnosis, did you receive a mental health assessment? </w:t>
      </w:r>
    </w:p>
    <w:p w14:paraId="0F63E0D6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Can you tell me about this this?</w:t>
      </w:r>
    </w:p>
    <w:p w14:paraId="05B51DBB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Have you ever been referred by your medical practitioner or heart specialist to see a counsellor, social worker or psychologist? </w:t>
      </w:r>
    </w:p>
    <w:p w14:paraId="104233F4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How long after your diagnosis of CVD did this occur?</w:t>
      </w:r>
    </w:p>
    <w:p w14:paraId="56CFC0C6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Did you follow up on the referral? </w:t>
      </w:r>
    </w:p>
    <w:p w14:paraId="7B23616A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What encouraged you to follow up on the referral/what stopped you from following up on the referral?</w:t>
      </w:r>
    </w:p>
    <w:p w14:paraId="175D1885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Can you tell more about this? </w:t>
      </w:r>
    </w:p>
    <w:p w14:paraId="69826747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How has attendance to psychological services affected your quality of life living with CVD?</w:t>
      </w:r>
    </w:p>
    <w:p w14:paraId="4AC0FB24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Did you ever seek mental health services for yourself regarding your CVD? </w:t>
      </w:r>
    </w:p>
    <w:p w14:paraId="686F6094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What encouraged you to seek help and can you tell me about this? </w:t>
      </w:r>
    </w:p>
    <w:p w14:paraId="13D8F911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What stopped you from seeking help? </w:t>
      </w:r>
    </w:p>
    <w:p w14:paraId="05D7B8DA" w14:textId="77777777" w:rsidR="00B472F0" w:rsidRPr="00020333" w:rsidRDefault="00B472F0" w:rsidP="00B472F0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lastRenderedPageBreak/>
        <w:t>How often do you see a counsellor or psychologist?</w:t>
      </w:r>
    </w:p>
    <w:p w14:paraId="3FDB3519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 What would have made it easier for you to consider seeing a psychologist? </w:t>
      </w:r>
    </w:p>
    <w:p w14:paraId="5790D8DF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What changes / support would you like to see in regard to the treatment and care of people living with CVD who are experiencing mental health concerns?</w:t>
      </w:r>
    </w:p>
    <w:p w14:paraId="6ADCC637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Would you recommend counselling for other people struggling with anxiety and depression who have received a diagnosis of CVD. Why? Why not?</w:t>
      </w:r>
    </w:p>
    <w:p w14:paraId="32AD18B4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 xml:space="preserve">Do you think it is important for doctors to enquire about the mental health of their patients after they have received a diagnosis of CVD? Why? Why not? </w:t>
      </w:r>
    </w:p>
    <w:p w14:paraId="35997A72" w14:textId="77777777" w:rsidR="00B472F0" w:rsidRPr="00020333" w:rsidRDefault="00B472F0" w:rsidP="00B472F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0333">
        <w:rPr>
          <w:rFonts w:ascii="Times New Roman" w:hAnsi="Times New Roman" w:cs="Times New Roman"/>
          <w:sz w:val="24"/>
          <w:szCs w:val="24"/>
        </w:rPr>
        <w:t>In what ways could health services improve the quality of life for people living with CVD and mental health concerns?</w:t>
      </w:r>
    </w:p>
    <w:p w14:paraId="5BFB4513" w14:textId="77777777" w:rsidR="00665E8A" w:rsidRDefault="00665E8A"/>
    <w:sectPr w:rsidR="00665E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F60CAC"/>
    <w:multiLevelType w:val="hybridMultilevel"/>
    <w:tmpl w:val="BA2837F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2F0"/>
    <w:rsid w:val="00535155"/>
    <w:rsid w:val="00665E8A"/>
    <w:rsid w:val="008451A5"/>
    <w:rsid w:val="00980AA4"/>
    <w:rsid w:val="00B472F0"/>
    <w:rsid w:val="00B95F3A"/>
    <w:rsid w:val="00CD3D86"/>
    <w:rsid w:val="00DE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FB3C8"/>
  <w15:chartTrackingRefBased/>
  <w15:docId w15:val="{5C5F4CFC-5C13-48C1-8B6A-BAE692A1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84BDAE98E23249A2FA786884A9D84D" ma:contentTypeVersion="10" ma:contentTypeDescription="Create a new document." ma:contentTypeScope="" ma:versionID="d976e4049bebdb877f3b591ac8dccb75">
  <xsd:schema xmlns:xsd="http://www.w3.org/2001/XMLSchema" xmlns:xs="http://www.w3.org/2001/XMLSchema" xmlns:p="http://schemas.microsoft.com/office/2006/metadata/properties" xmlns:ns3="5b271ce3-8e8e-4dcd-b9c1-4e3d95bc7c65" targetNamespace="http://schemas.microsoft.com/office/2006/metadata/properties" ma:root="true" ma:fieldsID="2c6bd477c63e3490097642da9eabc6bf" ns3:_="">
    <xsd:import namespace="5b271ce3-8e8e-4dcd-b9c1-4e3d95bc7c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71ce3-8e8e-4dcd-b9c1-4e3d95bc7c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112754-448A-45F4-83D5-A57B832E1B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271ce3-8e8e-4dcd-b9c1-4e3d95bc7c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157865-7844-4553-83ED-CDF284A3AA67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purl.org/dc/terms/"/>
    <ds:schemaRef ds:uri="5b271ce3-8e8e-4dcd-b9c1-4e3d95bc7c6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90C4BD2-089C-4D22-B409-82AF042B11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Cosh</dc:creator>
  <cp:keywords/>
  <dc:description/>
  <cp:lastModifiedBy>Suzie Cosh</cp:lastModifiedBy>
  <cp:revision>2</cp:revision>
  <dcterms:created xsi:type="dcterms:W3CDTF">2020-08-27T06:45:00Z</dcterms:created>
  <dcterms:modified xsi:type="dcterms:W3CDTF">2020-08-27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84BDAE98E23249A2FA786884A9D84D</vt:lpwstr>
  </property>
</Properties>
</file>